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70111" w14:textId="77777777" w:rsidR="00E81825" w:rsidRPr="0098217E" w:rsidRDefault="00E81825" w:rsidP="00E818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7D6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F5850" w:rsidRPr="00137D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37D6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8217E">
        <w:rPr>
          <w:rFonts w:ascii="Times New Roman" w:hAnsi="Times New Roman" w:cs="Times New Roman"/>
          <w:sz w:val="24"/>
          <w:szCs w:val="24"/>
        </w:rPr>
        <w:t>. Primers used in this study</w:t>
      </w:r>
    </w:p>
    <w:tbl>
      <w:tblPr>
        <w:tblW w:w="910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9"/>
        <w:gridCol w:w="3653"/>
        <w:gridCol w:w="2405"/>
        <w:gridCol w:w="1701"/>
      </w:tblGrid>
      <w:tr w:rsidR="00E81825" w:rsidRPr="00100A8C" w14:paraId="70703867" w14:textId="77777777" w:rsidTr="00194C74">
        <w:trPr>
          <w:trHeight w:val="375"/>
          <w:jc w:val="center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B108" w14:textId="77777777" w:rsidR="00E81825" w:rsidRPr="00100A8C" w:rsidRDefault="00E81825" w:rsidP="00224D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6129" w14:textId="77777777" w:rsidR="00E81825" w:rsidRPr="00100A8C" w:rsidRDefault="00E81825" w:rsidP="00224D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5941" w14:textId="77777777" w:rsidR="00E81825" w:rsidRPr="00100A8C" w:rsidRDefault="00E81825" w:rsidP="00224D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FA04" w14:textId="77777777" w:rsidR="00E81825" w:rsidRPr="00100A8C" w:rsidRDefault="00E81825" w:rsidP="00224D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E81825" w:rsidRPr="00100A8C" w14:paraId="6E0CDBEF" w14:textId="77777777" w:rsidTr="001F5850">
        <w:trPr>
          <w:trHeight w:val="340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B62A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ox1_F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2EB8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ACGCATATACCCGCTACCT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0AEF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mouse heme </w:t>
            </w: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xigenase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2E3E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obert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2014, </w:t>
            </w: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J Immunol</w:t>
            </w:r>
          </w:p>
        </w:tc>
      </w:tr>
      <w:tr w:rsidR="00E81825" w:rsidRPr="00100A8C" w14:paraId="19CAB73D" w14:textId="77777777" w:rsidTr="001F5850">
        <w:trPr>
          <w:trHeight w:val="340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0BD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mox1_R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58AD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CAGAGTGTTCATTCGAGCA</w:t>
            </w:r>
          </w:p>
        </w:tc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29B9F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F423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1825" w:rsidRPr="00100A8C" w14:paraId="42AC3E1C" w14:textId="77777777" w:rsidTr="001F5850">
        <w:trPr>
          <w:trHeight w:val="340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4E71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pn1_F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1022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TACCATTAGAAGGATTGACCAGCT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9BFA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use solute carrier family 40 (iron-regulated transporter), member 1 (Slc40a1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A56F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Othman, 2014, </w:t>
            </w: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oS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thog</w:t>
            </w:r>
            <w:proofErr w:type="spellEnd"/>
          </w:p>
        </w:tc>
      </w:tr>
      <w:tr w:rsidR="00E81825" w:rsidRPr="00100A8C" w14:paraId="78D7BBA4" w14:textId="77777777" w:rsidTr="001F5850">
        <w:trPr>
          <w:trHeight w:val="340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725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pn1_R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8184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CTGGAGAACCAAATGTCATAATCTG</w:t>
            </w:r>
          </w:p>
        </w:tc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D6E16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50042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1825" w:rsidRPr="00100A8C" w14:paraId="1140E769" w14:textId="77777777" w:rsidTr="001F5850">
        <w:trPr>
          <w:trHeight w:val="340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705A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th1_F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E438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CGAGGTGGCCGAATCT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02AD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mouse ferritin heavy </w:t>
            </w: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ane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eptide 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6183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Othman, 2014, </w:t>
            </w: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oS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thog</w:t>
            </w:r>
            <w:proofErr w:type="spellEnd"/>
          </w:p>
        </w:tc>
      </w:tr>
      <w:tr w:rsidR="00E81825" w:rsidRPr="00100A8C" w14:paraId="09A54998" w14:textId="77777777" w:rsidTr="001F5850">
        <w:trPr>
          <w:trHeight w:val="340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4B3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th1_R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A6F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AGCCCGCTCTCCCAGT</w:t>
            </w:r>
          </w:p>
        </w:tc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608AA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5645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1825" w:rsidRPr="00100A8C" w14:paraId="3BB7DA61" w14:textId="77777777" w:rsidTr="001F5850">
        <w:trPr>
          <w:trHeight w:val="340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0C5C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eish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apdh_F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EB7B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GCTGATCACGACCTTCTTC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A128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>Leishmania donovani</w:t>
            </w:r>
            <w:r w:rsidRPr="00100A8C"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</w:rPr>
              <w:t xml:space="preserve"> glyceraldehyde 3-phosphate dehydrogenase, glycosomal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3C58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handari, 2014, </w:t>
            </w: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timicrob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gents Chemother</w:t>
            </w:r>
          </w:p>
        </w:tc>
      </w:tr>
      <w:tr w:rsidR="00E81825" w:rsidRPr="00100A8C" w14:paraId="49A0DAEF" w14:textId="77777777" w:rsidTr="001F5850">
        <w:trPr>
          <w:trHeight w:val="340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8FFC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eish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apdh_R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7ABB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AAGTACACGGTGGAGGCTG</w:t>
            </w:r>
          </w:p>
        </w:tc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A3D03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7733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1825" w:rsidRPr="00100A8C" w14:paraId="24C5665B" w14:textId="77777777" w:rsidTr="001F5850">
        <w:trPr>
          <w:trHeight w:val="340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2F5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apdh_F</w:t>
            </w:r>
            <w:proofErr w:type="spellEnd"/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AC90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GACTTCAACAGCAACTCCCACTCTTCC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F0F2B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use glyceraldehyde-3-phosphate dehydrogenas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A5AC07" w14:textId="77777777" w:rsidR="00E81825" w:rsidRPr="00100A8C" w:rsidRDefault="00E81825" w:rsidP="001F585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Liu, 2009, Proc Natl </w:t>
            </w: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cad</w:t>
            </w:r>
            <w:proofErr w:type="spellEnd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ci USA</w:t>
            </w:r>
          </w:p>
        </w:tc>
      </w:tr>
      <w:tr w:rsidR="00E81825" w:rsidRPr="00100A8C" w14:paraId="1A1FDBC6" w14:textId="77777777" w:rsidTr="00194C74">
        <w:trPr>
          <w:trHeight w:val="284"/>
          <w:jc w:val="center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4746B" w14:textId="77777777" w:rsidR="00E81825" w:rsidRPr="00100A8C" w:rsidRDefault="00E81825" w:rsidP="00224D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apdh_R</w:t>
            </w:r>
            <w:proofErr w:type="spellEnd"/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1207" w14:textId="77777777" w:rsidR="00E81825" w:rsidRPr="00100A8C" w:rsidRDefault="00E81825" w:rsidP="00224D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A8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GGGTGGTCCAGGGTTTCTTACTCCTT</w:t>
            </w:r>
          </w:p>
        </w:tc>
        <w:tc>
          <w:tcPr>
            <w:tcW w:w="2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75243" w14:textId="77777777" w:rsidR="00E81825" w:rsidRPr="00100A8C" w:rsidRDefault="00E81825" w:rsidP="00224D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BA544" w14:textId="77777777" w:rsidR="00E81825" w:rsidRPr="00100A8C" w:rsidRDefault="00E81825" w:rsidP="00224D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4BC4A5F" w14:textId="216627BE" w:rsidR="00E81825" w:rsidRDefault="00E81825" w:rsidP="00137D66">
      <w:pPr>
        <w:widowControl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E81825" w:rsidSect="00137D66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051C0" w14:textId="77777777" w:rsidR="00F928CE" w:rsidRDefault="00F928CE" w:rsidP="007E1CC0">
      <w:r>
        <w:separator/>
      </w:r>
    </w:p>
  </w:endnote>
  <w:endnote w:type="continuationSeparator" w:id="0">
    <w:p w14:paraId="33F5A773" w14:textId="77777777" w:rsidR="00F928CE" w:rsidRDefault="00F928CE" w:rsidP="007E1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67F095" w14:textId="77777777" w:rsidR="002A2653" w:rsidRDefault="002A265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9073" w14:textId="77777777" w:rsidR="00F928CE" w:rsidRDefault="00F928CE" w:rsidP="007E1CC0">
      <w:r>
        <w:separator/>
      </w:r>
    </w:p>
  </w:footnote>
  <w:footnote w:type="continuationSeparator" w:id="0">
    <w:p w14:paraId="02A1927A" w14:textId="77777777" w:rsidR="00F928CE" w:rsidRDefault="00F928CE" w:rsidP="007E1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n Rev Immun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612DC"/>
    <w:rsid w:val="00000EB7"/>
    <w:rsid w:val="000151B5"/>
    <w:rsid w:val="000244B3"/>
    <w:rsid w:val="00036626"/>
    <w:rsid w:val="00042579"/>
    <w:rsid w:val="00042CAD"/>
    <w:rsid w:val="0004625F"/>
    <w:rsid w:val="00051641"/>
    <w:rsid w:val="00057DFE"/>
    <w:rsid w:val="000610AB"/>
    <w:rsid w:val="00077CC5"/>
    <w:rsid w:val="00090596"/>
    <w:rsid w:val="0009086C"/>
    <w:rsid w:val="0009511D"/>
    <w:rsid w:val="000A37CC"/>
    <w:rsid w:val="000B166A"/>
    <w:rsid w:val="000C3938"/>
    <w:rsid w:val="000C6AD7"/>
    <w:rsid w:val="000D39F3"/>
    <w:rsid w:val="000E0CE7"/>
    <w:rsid w:val="000E412A"/>
    <w:rsid w:val="000F18EC"/>
    <w:rsid w:val="000F4232"/>
    <w:rsid w:val="0010185A"/>
    <w:rsid w:val="00107050"/>
    <w:rsid w:val="001076E8"/>
    <w:rsid w:val="0012322D"/>
    <w:rsid w:val="00124972"/>
    <w:rsid w:val="0012635E"/>
    <w:rsid w:val="00137D66"/>
    <w:rsid w:val="0015218F"/>
    <w:rsid w:val="00152579"/>
    <w:rsid w:val="001545C9"/>
    <w:rsid w:val="00156C78"/>
    <w:rsid w:val="00164A00"/>
    <w:rsid w:val="001764F0"/>
    <w:rsid w:val="00187158"/>
    <w:rsid w:val="00191E01"/>
    <w:rsid w:val="001930E8"/>
    <w:rsid w:val="00193422"/>
    <w:rsid w:val="00194C74"/>
    <w:rsid w:val="00195551"/>
    <w:rsid w:val="00197D5C"/>
    <w:rsid w:val="001A6D02"/>
    <w:rsid w:val="001B71DB"/>
    <w:rsid w:val="001C1672"/>
    <w:rsid w:val="001C41D8"/>
    <w:rsid w:val="001C64F1"/>
    <w:rsid w:val="001D6217"/>
    <w:rsid w:val="001E272E"/>
    <w:rsid w:val="001E729C"/>
    <w:rsid w:val="001F5850"/>
    <w:rsid w:val="001F7ACF"/>
    <w:rsid w:val="00230DAD"/>
    <w:rsid w:val="0023186C"/>
    <w:rsid w:val="0023389F"/>
    <w:rsid w:val="002368B7"/>
    <w:rsid w:val="00242FFD"/>
    <w:rsid w:val="002835FD"/>
    <w:rsid w:val="00287C7A"/>
    <w:rsid w:val="00292757"/>
    <w:rsid w:val="002948A6"/>
    <w:rsid w:val="00295571"/>
    <w:rsid w:val="00296577"/>
    <w:rsid w:val="002A0667"/>
    <w:rsid w:val="002A2653"/>
    <w:rsid w:val="002A724D"/>
    <w:rsid w:val="002B1DEE"/>
    <w:rsid w:val="002D2008"/>
    <w:rsid w:val="002D515C"/>
    <w:rsid w:val="002E0F77"/>
    <w:rsid w:val="002F632D"/>
    <w:rsid w:val="003213CD"/>
    <w:rsid w:val="00336035"/>
    <w:rsid w:val="003417E2"/>
    <w:rsid w:val="003451C9"/>
    <w:rsid w:val="00345CEB"/>
    <w:rsid w:val="0036536C"/>
    <w:rsid w:val="003746EE"/>
    <w:rsid w:val="0037789B"/>
    <w:rsid w:val="00380DEB"/>
    <w:rsid w:val="00385538"/>
    <w:rsid w:val="00392306"/>
    <w:rsid w:val="003A25A0"/>
    <w:rsid w:val="003A2830"/>
    <w:rsid w:val="003A56A9"/>
    <w:rsid w:val="003A7B2A"/>
    <w:rsid w:val="003B3BD9"/>
    <w:rsid w:val="003C0324"/>
    <w:rsid w:val="003D48FB"/>
    <w:rsid w:val="003E1993"/>
    <w:rsid w:val="003E7B81"/>
    <w:rsid w:val="003F1A25"/>
    <w:rsid w:val="003F71B5"/>
    <w:rsid w:val="0040038A"/>
    <w:rsid w:val="00402A96"/>
    <w:rsid w:val="00403236"/>
    <w:rsid w:val="00410084"/>
    <w:rsid w:val="00443210"/>
    <w:rsid w:val="0044416E"/>
    <w:rsid w:val="004653EE"/>
    <w:rsid w:val="00470C79"/>
    <w:rsid w:val="0047200C"/>
    <w:rsid w:val="0047414A"/>
    <w:rsid w:val="0047542E"/>
    <w:rsid w:val="0048781E"/>
    <w:rsid w:val="004A11E6"/>
    <w:rsid w:val="004A283D"/>
    <w:rsid w:val="004C13EC"/>
    <w:rsid w:val="004D2230"/>
    <w:rsid w:val="004D6E93"/>
    <w:rsid w:val="004F473C"/>
    <w:rsid w:val="005018E8"/>
    <w:rsid w:val="005026A2"/>
    <w:rsid w:val="00517AC3"/>
    <w:rsid w:val="00521657"/>
    <w:rsid w:val="00525492"/>
    <w:rsid w:val="00527C57"/>
    <w:rsid w:val="00533416"/>
    <w:rsid w:val="00533E40"/>
    <w:rsid w:val="00535CED"/>
    <w:rsid w:val="00536566"/>
    <w:rsid w:val="005435C5"/>
    <w:rsid w:val="0055330B"/>
    <w:rsid w:val="00586B40"/>
    <w:rsid w:val="005930E8"/>
    <w:rsid w:val="00593100"/>
    <w:rsid w:val="005B3A8C"/>
    <w:rsid w:val="005E127F"/>
    <w:rsid w:val="005E580B"/>
    <w:rsid w:val="005E644B"/>
    <w:rsid w:val="005F34AC"/>
    <w:rsid w:val="005F43F7"/>
    <w:rsid w:val="006151D4"/>
    <w:rsid w:val="00615876"/>
    <w:rsid w:val="00621C9A"/>
    <w:rsid w:val="00622F91"/>
    <w:rsid w:val="00624F10"/>
    <w:rsid w:val="00631E5A"/>
    <w:rsid w:val="00635C27"/>
    <w:rsid w:val="006501AF"/>
    <w:rsid w:val="00653289"/>
    <w:rsid w:val="00655C9E"/>
    <w:rsid w:val="00656741"/>
    <w:rsid w:val="006623BD"/>
    <w:rsid w:val="00671F4F"/>
    <w:rsid w:val="0067522D"/>
    <w:rsid w:val="0067579F"/>
    <w:rsid w:val="006A769E"/>
    <w:rsid w:val="006B08E3"/>
    <w:rsid w:val="006D7869"/>
    <w:rsid w:val="006E049A"/>
    <w:rsid w:val="006E7B5F"/>
    <w:rsid w:val="006F1D10"/>
    <w:rsid w:val="006F7050"/>
    <w:rsid w:val="0070633C"/>
    <w:rsid w:val="00712E02"/>
    <w:rsid w:val="0071764B"/>
    <w:rsid w:val="00724A7C"/>
    <w:rsid w:val="00725248"/>
    <w:rsid w:val="00740418"/>
    <w:rsid w:val="007612DC"/>
    <w:rsid w:val="0077546E"/>
    <w:rsid w:val="0079126C"/>
    <w:rsid w:val="0079418D"/>
    <w:rsid w:val="007B0D26"/>
    <w:rsid w:val="007B0D9C"/>
    <w:rsid w:val="007D507E"/>
    <w:rsid w:val="007E1CC0"/>
    <w:rsid w:val="007F45AC"/>
    <w:rsid w:val="007F6AD8"/>
    <w:rsid w:val="008107A7"/>
    <w:rsid w:val="00821584"/>
    <w:rsid w:val="00837AAB"/>
    <w:rsid w:val="00854061"/>
    <w:rsid w:val="0086213D"/>
    <w:rsid w:val="008719A4"/>
    <w:rsid w:val="00872514"/>
    <w:rsid w:val="00873007"/>
    <w:rsid w:val="00873A33"/>
    <w:rsid w:val="00874C94"/>
    <w:rsid w:val="00882AB5"/>
    <w:rsid w:val="00884284"/>
    <w:rsid w:val="0089423C"/>
    <w:rsid w:val="008A03D5"/>
    <w:rsid w:val="008A2A55"/>
    <w:rsid w:val="008C2CE1"/>
    <w:rsid w:val="008C4451"/>
    <w:rsid w:val="008C6306"/>
    <w:rsid w:val="008D43CC"/>
    <w:rsid w:val="008F5E56"/>
    <w:rsid w:val="00900278"/>
    <w:rsid w:val="00900F96"/>
    <w:rsid w:val="00904B24"/>
    <w:rsid w:val="00912165"/>
    <w:rsid w:val="00927121"/>
    <w:rsid w:val="0092795E"/>
    <w:rsid w:val="00933D4A"/>
    <w:rsid w:val="00947EFD"/>
    <w:rsid w:val="009607C3"/>
    <w:rsid w:val="00961B09"/>
    <w:rsid w:val="00971054"/>
    <w:rsid w:val="00971F6D"/>
    <w:rsid w:val="00977220"/>
    <w:rsid w:val="00977D54"/>
    <w:rsid w:val="00990EB7"/>
    <w:rsid w:val="00997F80"/>
    <w:rsid w:val="009A11EF"/>
    <w:rsid w:val="009A1A24"/>
    <w:rsid w:val="009A63DC"/>
    <w:rsid w:val="009B2A03"/>
    <w:rsid w:val="009B3E12"/>
    <w:rsid w:val="009E2A50"/>
    <w:rsid w:val="009F2295"/>
    <w:rsid w:val="00A126BD"/>
    <w:rsid w:val="00A15A1B"/>
    <w:rsid w:val="00A16EE9"/>
    <w:rsid w:val="00A26175"/>
    <w:rsid w:val="00A277F7"/>
    <w:rsid w:val="00A403FE"/>
    <w:rsid w:val="00A431B5"/>
    <w:rsid w:val="00A43CCB"/>
    <w:rsid w:val="00A564BA"/>
    <w:rsid w:val="00A75CD8"/>
    <w:rsid w:val="00A76939"/>
    <w:rsid w:val="00A8372C"/>
    <w:rsid w:val="00A86489"/>
    <w:rsid w:val="00A94813"/>
    <w:rsid w:val="00AA5C28"/>
    <w:rsid w:val="00AC064E"/>
    <w:rsid w:val="00AC71E2"/>
    <w:rsid w:val="00AD0787"/>
    <w:rsid w:val="00AE2FCB"/>
    <w:rsid w:val="00AE35A2"/>
    <w:rsid w:val="00B06992"/>
    <w:rsid w:val="00B20867"/>
    <w:rsid w:val="00B2162A"/>
    <w:rsid w:val="00B24C12"/>
    <w:rsid w:val="00B26C82"/>
    <w:rsid w:val="00B31B29"/>
    <w:rsid w:val="00B41358"/>
    <w:rsid w:val="00B43A2C"/>
    <w:rsid w:val="00B6472C"/>
    <w:rsid w:val="00B72D78"/>
    <w:rsid w:val="00B81E30"/>
    <w:rsid w:val="00B85C54"/>
    <w:rsid w:val="00BB05C7"/>
    <w:rsid w:val="00BD02CB"/>
    <w:rsid w:val="00BD7B42"/>
    <w:rsid w:val="00BE6C82"/>
    <w:rsid w:val="00BF74EE"/>
    <w:rsid w:val="00C01DCE"/>
    <w:rsid w:val="00C07CB8"/>
    <w:rsid w:val="00C12E97"/>
    <w:rsid w:val="00C21E71"/>
    <w:rsid w:val="00C25DEC"/>
    <w:rsid w:val="00C45AEF"/>
    <w:rsid w:val="00C73C36"/>
    <w:rsid w:val="00C8092B"/>
    <w:rsid w:val="00C86276"/>
    <w:rsid w:val="00C94F39"/>
    <w:rsid w:val="00C96BB1"/>
    <w:rsid w:val="00CA654D"/>
    <w:rsid w:val="00CB1EE7"/>
    <w:rsid w:val="00CB1F68"/>
    <w:rsid w:val="00CB203A"/>
    <w:rsid w:val="00CB4F96"/>
    <w:rsid w:val="00CB6F2E"/>
    <w:rsid w:val="00CC0D46"/>
    <w:rsid w:val="00CD16B4"/>
    <w:rsid w:val="00CD1CE2"/>
    <w:rsid w:val="00CD241B"/>
    <w:rsid w:val="00CE1FB9"/>
    <w:rsid w:val="00CF4A8C"/>
    <w:rsid w:val="00D167BB"/>
    <w:rsid w:val="00D2191E"/>
    <w:rsid w:val="00D22B65"/>
    <w:rsid w:val="00D27366"/>
    <w:rsid w:val="00D32119"/>
    <w:rsid w:val="00D359E6"/>
    <w:rsid w:val="00D36A11"/>
    <w:rsid w:val="00D40240"/>
    <w:rsid w:val="00D417B3"/>
    <w:rsid w:val="00D53D79"/>
    <w:rsid w:val="00D6644D"/>
    <w:rsid w:val="00D76E44"/>
    <w:rsid w:val="00D81849"/>
    <w:rsid w:val="00D82D21"/>
    <w:rsid w:val="00D838C3"/>
    <w:rsid w:val="00D862A7"/>
    <w:rsid w:val="00D863DE"/>
    <w:rsid w:val="00D90EED"/>
    <w:rsid w:val="00DA704A"/>
    <w:rsid w:val="00DC5295"/>
    <w:rsid w:val="00DD05A4"/>
    <w:rsid w:val="00DD43C1"/>
    <w:rsid w:val="00DD54B8"/>
    <w:rsid w:val="00DD71BD"/>
    <w:rsid w:val="00DE780A"/>
    <w:rsid w:val="00DF32BA"/>
    <w:rsid w:val="00DF631E"/>
    <w:rsid w:val="00E0259D"/>
    <w:rsid w:val="00E07501"/>
    <w:rsid w:val="00E26060"/>
    <w:rsid w:val="00E27785"/>
    <w:rsid w:val="00E27A6D"/>
    <w:rsid w:val="00E331C5"/>
    <w:rsid w:val="00E43452"/>
    <w:rsid w:val="00E52412"/>
    <w:rsid w:val="00E605D5"/>
    <w:rsid w:val="00E74265"/>
    <w:rsid w:val="00E81825"/>
    <w:rsid w:val="00E86873"/>
    <w:rsid w:val="00EA48C0"/>
    <w:rsid w:val="00EA5F59"/>
    <w:rsid w:val="00EB43D8"/>
    <w:rsid w:val="00EB7916"/>
    <w:rsid w:val="00EC00C3"/>
    <w:rsid w:val="00ED474C"/>
    <w:rsid w:val="00ED7586"/>
    <w:rsid w:val="00EF420E"/>
    <w:rsid w:val="00EF529F"/>
    <w:rsid w:val="00F166F5"/>
    <w:rsid w:val="00F1690C"/>
    <w:rsid w:val="00F20210"/>
    <w:rsid w:val="00F3730F"/>
    <w:rsid w:val="00F41D66"/>
    <w:rsid w:val="00F47B18"/>
    <w:rsid w:val="00F51319"/>
    <w:rsid w:val="00F51762"/>
    <w:rsid w:val="00F53B93"/>
    <w:rsid w:val="00F57C34"/>
    <w:rsid w:val="00F6375E"/>
    <w:rsid w:val="00F677E1"/>
    <w:rsid w:val="00F7214C"/>
    <w:rsid w:val="00F73C34"/>
    <w:rsid w:val="00F84273"/>
    <w:rsid w:val="00F928CE"/>
    <w:rsid w:val="00FA1705"/>
    <w:rsid w:val="00FA4B7C"/>
    <w:rsid w:val="00FB292D"/>
    <w:rsid w:val="00FB7D6B"/>
    <w:rsid w:val="00FC135B"/>
    <w:rsid w:val="00FF14E9"/>
    <w:rsid w:val="00FF4BEC"/>
    <w:rsid w:val="00FF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6D3EB2"/>
  <w15:docId w15:val="{03F0FB5A-9A21-429A-A2EC-C90BC2FE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451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633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C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1CC0"/>
  </w:style>
  <w:style w:type="paragraph" w:styleId="a5">
    <w:name w:val="footer"/>
    <w:basedOn w:val="a"/>
    <w:link w:val="a6"/>
    <w:uiPriority w:val="99"/>
    <w:unhideWhenUsed/>
    <w:rsid w:val="007E1C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1CC0"/>
  </w:style>
  <w:style w:type="character" w:styleId="a7">
    <w:name w:val="annotation reference"/>
    <w:basedOn w:val="a0"/>
    <w:uiPriority w:val="99"/>
    <w:semiHidden/>
    <w:unhideWhenUsed/>
    <w:rsid w:val="007E1CC0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1CC0"/>
    <w:pPr>
      <w:spacing w:line="480" w:lineRule="auto"/>
      <w:ind w:firstLine="840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7E1CC0"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rsid w:val="007E1CC0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7E1C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E1CC0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04625F"/>
  </w:style>
  <w:style w:type="paragraph" w:styleId="ae">
    <w:name w:val="annotation subject"/>
    <w:basedOn w:val="a8"/>
    <w:next w:val="a8"/>
    <w:link w:val="af"/>
    <w:uiPriority w:val="99"/>
    <w:semiHidden/>
    <w:unhideWhenUsed/>
    <w:rsid w:val="005F34AC"/>
    <w:pPr>
      <w:spacing w:line="240" w:lineRule="auto"/>
      <w:ind w:firstLine="0"/>
    </w:pPr>
    <w:rPr>
      <w:rFonts w:asciiTheme="minorHAnsi" w:hAnsiTheme="minorHAnsi" w:cstheme="minorBidi"/>
      <w:b/>
      <w:bCs/>
      <w:sz w:val="21"/>
      <w:szCs w:val="22"/>
    </w:rPr>
  </w:style>
  <w:style w:type="character" w:customStyle="1" w:styleId="af">
    <w:name w:val="コメント内容 (文字)"/>
    <w:basedOn w:val="a9"/>
    <w:link w:val="ae"/>
    <w:uiPriority w:val="99"/>
    <w:semiHidden/>
    <w:rsid w:val="005F34AC"/>
    <w:rPr>
      <w:rFonts w:ascii="Times New Roman" w:hAnsi="Times New Roman" w:cs="Times New Roman"/>
      <w:b/>
      <w:bCs/>
      <w:sz w:val="24"/>
      <w:szCs w:val="24"/>
    </w:rPr>
  </w:style>
  <w:style w:type="character" w:styleId="af0">
    <w:name w:val="FollowedHyperlink"/>
    <w:basedOn w:val="a0"/>
    <w:uiPriority w:val="99"/>
    <w:semiHidden/>
    <w:unhideWhenUsed/>
    <w:rsid w:val="0047200C"/>
    <w:rPr>
      <w:color w:val="800080" w:themeColor="followed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927121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23389F"/>
  </w:style>
  <w:style w:type="paragraph" w:styleId="Web">
    <w:name w:val="Normal (Web)"/>
    <w:basedOn w:val="a"/>
    <w:uiPriority w:val="99"/>
    <w:semiHidden/>
    <w:unhideWhenUsed/>
    <w:rsid w:val="006E04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0633C"/>
    <w:rPr>
      <w:rFonts w:asciiTheme="majorHAnsi" w:eastAsiaTheme="majorEastAsia" w:hAnsiTheme="majorHAnsi" w:cstheme="majorBidi"/>
      <w:sz w:val="24"/>
      <w:szCs w:val="24"/>
    </w:rPr>
  </w:style>
  <w:style w:type="character" w:customStyle="1" w:styleId="2">
    <w:name w:val="未解決のメンション2"/>
    <w:basedOn w:val="a0"/>
    <w:uiPriority w:val="99"/>
    <w:semiHidden/>
    <w:unhideWhenUsed/>
    <w:rsid w:val="00B72D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B315E-6D11-4835-8D08-1EC9E9879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後藤 康之</cp:lastModifiedBy>
  <cp:revision>3</cp:revision>
  <dcterms:created xsi:type="dcterms:W3CDTF">2019-10-06T02:31:00Z</dcterms:created>
  <dcterms:modified xsi:type="dcterms:W3CDTF">2019-10-06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iochemical-and-biophysical-research-communications</vt:lpwstr>
  </property>
  <property fmtid="{D5CDD505-2E9C-101B-9397-08002B2CF9AE}" pid="9" name="Mendeley Recent Style Name 2_1">
    <vt:lpwstr>Biochemical and Biophysical Research Communication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</Properties>
</file>